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2B9" w:rsidRDefault="005D44ED" w:rsidP="005D44ED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  <w:r w:rsidRPr="005D44ED">
        <w:rPr>
          <w:rFonts w:ascii="Times New Roman" w:hAnsi="Times New Roman" w:cs="Times New Roman"/>
          <w:b/>
        </w:rPr>
        <w:t xml:space="preserve"> </w:t>
      </w:r>
      <w:r w:rsidR="003532B9">
        <w:rPr>
          <w:rFonts w:ascii="Times New Roman" w:hAnsi="Times New Roman" w:cs="Times New Roman"/>
          <w:b/>
          <w:noProof/>
        </w:rPr>
        <w:drawing>
          <wp:inline distT="0" distB="0" distL="0" distR="0" wp14:anchorId="0B7AEDB2">
            <wp:extent cx="3767328" cy="4120096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878" cy="4121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32B9" w:rsidRPr="00436CFC" w:rsidRDefault="003532B9" w:rsidP="003532B9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436CFC">
        <w:rPr>
          <w:rFonts w:ascii="Times New Roman" w:hAnsi="Times New Roman" w:cs="Times New Roman"/>
          <w:b/>
        </w:rPr>
        <w:t>S16 Fig. NS1 secretion in sera of DENV 2-infected mice.</w:t>
      </w:r>
      <w:r w:rsidRPr="00436CFC">
        <w:rPr>
          <w:rFonts w:ascii="Times New Roman" w:hAnsi="Times New Roman" w:cs="Times New Roman"/>
        </w:rPr>
        <w:t xml:space="preserve"> C3H/HeN mice (n=5) were inoculated with DENV (2x10</w:t>
      </w:r>
      <w:r w:rsidRPr="00436CFC">
        <w:rPr>
          <w:rFonts w:ascii="Times New Roman" w:hAnsi="Times New Roman" w:cs="Times New Roman"/>
          <w:vertAlign w:val="superscript"/>
        </w:rPr>
        <w:t>8</w:t>
      </w:r>
      <w:r w:rsidRPr="00436CFC">
        <w:rPr>
          <w:rFonts w:ascii="Times New Roman" w:hAnsi="Times New Roman" w:cs="Times New Roman"/>
        </w:rPr>
        <w:t xml:space="preserve"> PFU/mouse), UV-inactivated DENV or NS1-depleted DENV on the upper back. Mouse sera were collected at 3 days after inoculation, and the NS1 secretion level in mice was analyzed by NS1 quantitative ELISA. *P&lt;0.05, **P&lt;0.01; Kruskal-Wallis ANOVA.</w:t>
      </w:r>
    </w:p>
    <w:p w:rsidR="00083F40" w:rsidRPr="005D44ED" w:rsidRDefault="00083F40" w:rsidP="003532B9">
      <w:pPr>
        <w:widowControl/>
        <w:spacing w:line="360" w:lineRule="auto"/>
        <w:jc w:val="both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083F40" w:rsidRPr="005D44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3532B9"/>
    <w:rsid w:val="0041217D"/>
    <w:rsid w:val="005655FF"/>
    <w:rsid w:val="00577DD9"/>
    <w:rsid w:val="005970BD"/>
    <w:rsid w:val="005D44ED"/>
    <w:rsid w:val="005E29A3"/>
    <w:rsid w:val="006001B8"/>
    <w:rsid w:val="007551F1"/>
    <w:rsid w:val="00761794"/>
    <w:rsid w:val="008E50C2"/>
    <w:rsid w:val="00906138"/>
    <w:rsid w:val="00944B0F"/>
    <w:rsid w:val="009B4B98"/>
    <w:rsid w:val="009D44F9"/>
    <w:rsid w:val="00C265A7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5:00Z</dcterms:created>
  <dcterms:modified xsi:type="dcterms:W3CDTF">2019-01-20T18:45:00Z</dcterms:modified>
</cp:coreProperties>
</file>